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F67C1" w14:textId="7887CED5" w:rsidR="00D425E2" w:rsidRPr="00BA1F81" w:rsidRDefault="00175B7B" w:rsidP="008D58E1">
      <w:pPr>
        <w:rPr>
          <w:rFonts w:ascii="Times New Roman" w:hAnsi="Times New Roman" w:cs="Times New Roman"/>
          <w:b/>
          <w:bCs/>
        </w:rPr>
      </w:pPr>
      <w:r w:rsidRPr="00BA1F81">
        <w:rPr>
          <w:rFonts w:ascii="Times New Roman" w:hAnsi="Times New Roman" w:cs="Times New Roman"/>
          <w:b/>
          <w:bCs/>
        </w:rPr>
        <w:t xml:space="preserve">1. </w:t>
      </w:r>
      <w:r w:rsidR="0045363F">
        <w:rPr>
          <w:rFonts w:ascii="Times New Roman" w:hAnsi="Times New Roman" w:cs="Times New Roman" w:hint="eastAsia"/>
          <w:b/>
          <w:bCs/>
        </w:rPr>
        <w:t xml:space="preserve">Animal </w:t>
      </w:r>
      <w:r w:rsidRPr="00BA1F81">
        <w:rPr>
          <w:rFonts w:ascii="Times New Roman" w:hAnsi="Times New Roman" w:cs="Times New Roman"/>
          <w:b/>
          <w:bCs/>
        </w:rPr>
        <w:t>management</w:t>
      </w:r>
    </w:p>
    <w:p w14:paraId="46F74230" w14:textId="37061C65" w:rsidR="00175B7B" w:rsidRP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75B7B" w:rsidRPr="00091E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) </w:t>
      </w:r>
      <w:r w:rsidR="00175B7B" w:rsidRPr="00091E5B">
        <w:rPr>
          <w:rFonts w:ascii="Times New Roman" w:hAnsi="Times New Roman" w:cs="Times New Roman"/>
        </w:rPr>
        <w:t>The experimental personnel</w:t>
      </w:r>
      <w:r w:rsidR="000A1DC0" w:rsidRPr="000916F7">
        <w:rPr>
          <w:rFonts w:ascii="Times New Roman" w:hAnsi="Times New Roman" w:cs="Times New Roman"/>
        </w:rPr>
        <w:t>, who under</w:t>
      </w:r>
      <w:r w:rsidR="00DC454B">
        <w:rPr>
          <w:rFonts w:ascii="Times New Roman" w:hAnsi="Times New Roman" w:cs="Times New Roman" w:hint="eastAsia"/>
        </w:rPr>
        <w:t>went</w:t>
      </w:r>
      <w:r w:rsidR="000A1DC0" w:rsidRPr="000916F7">
        <w:rPr>
          <w:rFonts w:ascii="Times New Roman" w:hAnsi="Times New Roman" w:cs="Times New Roman"/>
        </w:rPr>
        <w:t xml:space="preserve"> training in animal welfare and </w:t>
      </w:r>
      <w:r w:rsidR="000A1DC0">
        <w:rPr>
          <w:rFonts w:ascii="Times New Roman" w:hAnsi="Times New Roman" w:cs="Times New Roman" w:hint="eastAsia"/>
        </w:rPr>
        <w:t>feeding</w:t>
      </w:r>
      <w:r w:rsidR="000A1DC0" w:rsidRPr="000916F7">
        <w:rPr>
          <w:rFonts w:ascii="Times New Roman" w:hAnsi="Times New Roman" w:cs="Times New Roman"/>
        </w:rPr>
        <w:t xml:space="preserve"> technology</w:t>
      </w:r>
      <w:r w:rsidR="000A1DC0">
        <w:rPr>
          <w:rFonts w:ascii="Times New Roman" w:hAnsi="Times New Roman" w:cs="Times New Roman" w:hint="eastAsia"/>
        </w:rPr>
        <w:t>,</w:t>
      </w:r>
      <w:r w:rsidR="00175B7B" w:rsidRPr="00091E5B">
        <w:rPr>
          <w:rFonts w:ascii="Times New Roman" w:hAnsi="Times New Roman" w:cs="Times New Roman"/>
        </w:rPr>
        <w:t xml:space="preserve"> have </w:t>
      </w:r>
      <w:r w:rsidR="000916F7" w:rsidRPr="000916F7">
        <w:rPr>
          <w:rFonts w:ascii="Times New Roman" w:hAnsi="Times New Roman" w:cs="Times New Roman"/>
        </w:rPr>
        <w:t xml:space="preserve">specialized knowledge and managerial skills in lamb </w:t>
      </w:r>
      <w:r w:rsidR="000A1DC0">
        <w:rPr>
          <w:rFonts w:ascii="Times New Roman" w:hAnsi="Times New Roman" w:cs="Times New Roman" w:hint="eastAsia"/>
        </w:rPr>
        <w:t>feeding</w:t>
      </w:r>
      <w:r w:rsidR="000916F7" w:rsidRPr="000916F7">
        <w:rPr>
          <w:rFonts w:ascii="Times New Roman" w:hAnsi="Times New Roman" w:cs="Times New Roman"/>
        </w:rPr>
        <w:t>.</w:t>
      </w:r>
    </w:p>
    <w:p w14:paraId="6B5C5DD5" w14:textId="4D653E79" w:rsidR="00175B7B" w:rsidRP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75B7B" w:rsidRPr="00091E5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="000916F7" w:rsidRPr="000916F7">
        <w:rPr>
          <w:rFonts w:ascii="Times New Roman" w:hAnsi="Times New Roman" w:cs="Times New Roman"/>
        </w:rPr>
        <w:t>These individuals exhibit</w:t>
      </w:r>
      <w:r w:rsidR="00DC454B">
        <w:rPr>
          <w:rFonts w:ascii="Times New Roman" w:hAnsi="Times New Roman" w:cs="Times New Roman" w:hint="eastAsia"/>
        </w:rPr>
        <w:t>ed</w:t>
      </w:r>
      <w:r w:rsidR="000916F7" w:rsidRPr="000916F7">
        <w:rPr>
          <w:rFonts w:ascii="Times New Roman" w:hAnsi="Times New Roman" w:cs="Times New Roman"/>
        </w:rPr>
        <w:t xml:space="preserve"> a strong sense of responsibility and possess</w:t>
      </w:r>
      <w:r w:rsidR="00DC454B">
        <w:rPr>
          <w:rFonts w:ascii="Times New Roman" w:hAnsi="Times New Roman" w:cs="Times New Roman" w:hint="eastAsia"/>
        </w:rPr>
        <w:t>ed</w:t>
      </w:r>
      <w:r w:rsidR="000916F7" w:rsidRPr="000916F7">
        <w:rPr>
          <w:rFonts w:ascii="Times New Roman" w:hAnsi="Times New Roman" w:cs="Times New Roman"/>
        </w:rPr>
        <w:t xml:space="preserve"> a comprehensive understanding of the biological characteristics and behavioral patterns of lambs. They </w:t>
      </w:r>
      <w:r w:rsidR="00DC454B">
        <w:rPr>
          <w:rFonts w:ascii="Times New Roman" w:hAnsi="Times New Roman" w:cs="Times New Roman" w:hint="eastAsia"/>
        </w:rPr>
        <w:t>were</w:t>
      </w:r>
      <w:r w:rsidR="000916F7" w:rsidRPr="000916F7">
        <w:rPr>
          <w:rFonts w:ascii="Times New Roman" w:hAnsi="Times New Roman" w:cs="Times New Roman"/>
        </w:rPr>
        <w:t xml:space="preserve"> proficient in fundamental knowledge pertaining to animal health and welfare, and possess</w:t>
      </w:r>
      <w:r w:rsidR="00DC454B">
        <w:rPr>
          <w:rFonts w:ascii="Times New Roman" w:hAnsi="Times New Roman" w:cs="Times New Roman" w:hint="eastAsia"/>
        </w:rPr>
        <w:t>ed</w:t>
      </w:r>
      <w:r w:rsidR="000916F7" w:rsidRPr="000916F7">
        <w:rPr>
          <w:rFonts w:ascii="Times New Roman" w:hAnsi="Times New Roman" w:cs="Times New Roman"/>
        </w:rPr>
        <w:t xml:space="preserve"> the ability to apply this knowledge effectively in practical settings, promptly identifying and addressing any abnormal behaviors that may arise.</w:t>
      </w:r>
    </w:p>
    <w:p w14:paraId="56436D3E" w14:textId="162B5093" w:rsidR="00175B7B" w:rsidRPr="00BA1F81" w:rsidRDefault="00175B7B" w:rsidP="008D58E1">
      <w:pPr>
        <w:rPr>
          <w:rFonts w:ascii="Times New Roman" w:hAnsi="Times New Roman" w:cs="Times New Roman"/>
          <w:b/>
          <w:bCs/>
        </w:rPr>
      </w:pPr>
      <w:r w:rsidRPr="00BA1F81">
        <w:rPr>
          <w:rFonts w:ascii="Times New Roman" w:hAnsi="Times New Roman" w:cs="Times New Roman"/>
          <w:b/>
          <w:bCs/>
        </w:rPr>
        <w:t xml:space="preserve">2. </w:t>
      </w:r>
      <w:r w:rsidR="00780050">
        <w:rPr>
          <w:rFonts w:ascii="Times New Roman" w:hAnsi="Times New Roman" w:cs="Times New Roman" w:hint="eastAsia"/>
          <w:b/>
          <w:bCs/>
        </w:rPr>
        <w:t>Feeding</w:t>
      </w:r>
      <w:r w:rsidR="00EE7978" w:rsidRPr="00BA1F81">
        <w:rPr>
          <w:rFonts w:ascii="Times New Roman" w:hAnsi="Times New Roman" w:cs="Times New Roman"/>
          <w:b/>
          <w:bCs/>
        </w:rPr>
        <w:t xml:space="preserve"> environment</w:t>
      </w:r>
    </w:p>
    <w:p w14:paraId="6160B1C7" w14:textId="77777777" w:rsidR="000916F7" w:rsidRPr="007D1416" w:rsidRDefault="000916F7" w:rsidP="008D58E1">
      <w:pPr>
        <w:widowControl/>
        <w:rPr>
          <w:rFonts w:ascii="Times New Roman" w:hAnsi="Times New Roman" w:cs="Times New Roman"/>
        </w:rPr>
      </w:pPr>
      <w:r w:rsidRPr="000916F7">
        <w:rPr>
          <w:rFonts w:ascii="Times New Roman" w:hAnsi="Times New Roman" w:cs="Times New Roman" w:hint="eastAsia"/>
        </w:rPr>
        <w:t>(1) The establishment of the lamb farm adheres to the guidelines set forth in China Technical specifications for livestock and poultry farm area design NY/T 682, as well as the stipulations regarding animal welfare.</w:t>
      </w:r>
    </w:p>
    <w:p w14:paraId="1FD3B1B0" w14:textId="61AA975B" w:rsidR="000916F7" w:rsidRPr="007D1416" w:rsidRDefault="000916F7" w:rsidP="008D58E1">
      <w:pPr>
        <w:widowControl/>
        <w:rPr>
          <w:rFonts w:ascii="Times New Roman" w:hAnsi="Times New Roman" w:cs="Times New Roman"/>
        </w:rPr>
      </w:pPr>
      <w:r w:rsidRPr="000916F7">
        <w:rPr>
          <w:rFonts w:ascii="Times New Roman" w:hAnsi="Times New Roman" w:cs="Times New Roman" w:hint="eastAsia"/>
        </w:rPr>
        <w:t xml:space="preserve">(2) The materials utilized in the lamb house facilities and </w:t>
      </w:r>
      <w:r w:rsidR="00612A7B" w:rsidRPr="000916F7">
        <w:rPr>
          <w:rFonts w:ascii="Times New Roman" w:hAnsi="Times New Roman" w:cs="Times New Roman"/>
        </w:rPr>
        <w:t>equipment</w:t>
      </w:r>
      <w:r w:rsidRPr="000916F7">
        <w:rPr>
          <w:rFonts w:ascii="Times New Roman" w:hAnsi="Times New Roman" w:cs="Times New Roman" w:hint="eastAsia"/>
        </w:rPr>
        <w:t xml:space="preserve"> </w:t>
      </w:r>
      <w:proofErr w:type="gramStart"/>
      <w:r w:rsidR="00612A7B">
        <w:rPr>
          <w:rFonts w:ascii="Times New Roman" w:hAnsi="Times New Roman" w:cs="Times New Roman" w:hint="eastAsia"/>
        </w:rPr>
        <w:t>were</w:t>
      </w:r>
      <w:proofErr w:type="gramEnd"/>
      <w:r w:rsidRPr="000916F7">
        <w:rPr>
          <w:rFonts w:ascii="Times New Roman" w:hAnsi="Times New Roman" w:cs="Times New Roman" w:hint="eastAsia"/>
        </w:rPr>
        <w:t xml:space="preserve"> non-toxic and pose no harm, while also possessing thermal insulation capabilities.</w:t>
      </w:r>
    </w:p>
    <w:p w14:paraId="794904AF" w14:textId="71D4D09A" w:rsidR="000916F7" w:rsidRPr="007D1416" w:rsidRDefault="000916F7" w:rsidP="008D58E1">
      <w:pPr>
        <w:widowControl/>
        <w:rPr>
          <w:rFonts w:ascii="Times New Roman" w:hAnsi="Times New Roman" w:cs="Times New Roman"/>
        </w:rPr>
      </w:pPr>
      <w:r w:rsidRPr="000916F7">
        <w:rPr>
          <w:rFonts w:ascii="Times New Roman" w:hAnsi="Times New Roman" w:cs="Times New Roman" w:hint="eastAsia"/>
        </w:rPr>
        <w:t xml:space="preserve">(3) Regular inspections of the lamb housing facilities </w:t>
      </w:r>
      <w:r w:rsidR="007D1416">
        <w:rPr>
          <w:rFonts w:ascii="Times New Roman" w:hAnsi="Times New Roman" w:cs="Times New Roman"/>
        </w:rPr>
        <w:t>were</w:t>
      </w:r>
      <w:r w:rsidRPr="000916F7">
        <w:rPr>
          <w:rFonts w:ascii="Times New Roman" w:hAnsi="Times New Roman" w:cs="Times New Roman" w:hint="eastAsia"/>
        </w:rPr>
        <w:t xml:space="preserve"> conducted to prevent any potential harm to the sheep.</w:t>
      </w:r>
    </w:p>
    <w:p w14:paraId="32E500B1" w14:textId="5816AF1E" w:rsidR="000916F7" w:rsidRPr="007D1416" w:rsidRDefault="000916F7" w:rsidP="008D58E1">
      <w:pPr>
        <w:widowControl/>
        <w:rPr>
          <w:rFonts w:ascii="Times New Roman" w:hAnsi="Times New Roman" w:cs="Times New Roman"/>
        </w:rPr>
      </w:pPr>
      <w:r w:rsidRPr="000916F7">
        <w:rPr>
          <w:rFonts w:ascii="Times New Roman" w:hAnsi="Times New Roman" w:cs="Times New Roman" w:hint="eastAsia"/>
        </w:rPr>
        <w:t>(4) It is essential to maintain a tranquil environment within the lamb house, refraining from disturbing the lambs during their resting periods.</w:t>
      </w:r>
    </w:p>
    <w:p w14:paraId="41A729DC" w14:textId="52FE1566" w:rsidR="000916F7" w:rsidRPr="000916F7" w:rsidRDefault="000916F7" w:rsidP="008D58E1">
      <w:pPr>
        <w:widowControl/>
        <w:rPr>
          <w:rFonts w:ascii="Times New Roman" w:hAnsi="Times New Roman" w:cs="Times New Roman"/>
        </w:rPr>
      </w:pPr>
      <w:r w:rsidRPr="000916F7">
        <w:rPr>
          <w:rFonts w:ascii="Times New Roman" w:hAnsi="Times New Roman" w:cs="Times New Roman" w:hint="eastAsia"/>
        </w:rPr>
        <w:t xml:space="preserve">(5) Sufficient space, exceeding </w:t>
      </w:r>
      <w:r w:rsidR="008F487E">
        <w:rPr>
          <w:rFonts w:ascii="Times New Roman" w:hAnsi="Times New Roman" w:cs="Times New Roman" w:hint="eastAsia"/>
        </w:rPr>
        <w:t xml:space="preserve">1 </w:t>
      </w:r>
      <w:r w:rsidRPr="000916F7">
        <w:rPr>
          <w:rFonts w:ascii="Times New Roman" w:hAnsi="Times New Roman" w:cs="Times New Roman" w:hint="eastAsia"/>
        </w:rPr>
        <w:t>m</w:t>
      </w:r>
      <w:r w:rsidRPr="008F487E">
        <w:rPr>
          <w:rFonts w:ascii="Times New Roman" w:hAnsi="Times New Roman" w:cs="Times New Roman" w:hint="eastAsia"/>
          <w:vertAlign w:val="superscript"/>
        </w:rPr>
        <w:t>2</w:t>
      </w:r>
      <w:r w:rsidRPr="000916F7">
        <w:rPr>
          <w:rFonts w:ascii="Times New Roman" w:hAnsi="Times New Roman" w:cs="Times New Roman" w:hint="eastAsia"/>
        </w:rPr>
        <w:t xml:space="preserve"> per lamb, </w:t>
      </w:r>
      <w:r w:rsidR="00F926E3" w:rsidRPr="007D1416">
        <w:rPr>
          <w:rFonts w:ascii="Times New Roman" w:hAnsi="Times New Roman" w:cs="Times New Roman" w:hint="eastAsia"/>
        </w:rPr>
        <w:t>was</w:t>
      </w:r>
      <w:r w:rsidRPr="000916F7">
        <w:rPr>
          <w:rFonts w:ascii="Times New Roman" w:hAnsi="Times New Roman" w:cs="Times New Roman" w:hint="eastAsia"/>
        </w:rPr>
        <w:t xml:space="preserve"> provided to enable the lambs to move and rest freely, thereby fulfilling their welfare requirements for unrestricted movement.</w:t>
      </w:r>
    </w:p>
    <w:p w14:paraId="58CD931E" w14:textId="1A1F567E" w:rsidR="00717538" w:rsidRPr="00091E5B" w:rsidRDefault="00717538" w:rsidP="008D58E1">
      <w:pPr>
        <w:rPr>
          <w:rFonts w:ascii="Times New Roman" w:hAnsi="Times New Roman" w:cs="Times New Roman"/>
        </w:rPr>
      </w:pPr>
      <w:r w:rsidRPr="00091E5B">
        <w:rPr>
          <w:rFonts w:ascii="Times New Roman" w:hAnsi="Times New Roman" w:cs="Times New Roman"/>
        </w:rPr>
        <w:t xml:space="preserve">(6) </w:t>
      </w:r>
      <w:r w:rsidR="007D1416">
        <w:rPr>
          <w:rFonts w:ascii="Times New Roman" w:hAnsi="Times New Roman" w:cs="Times New Roman"/>
        </w:rPr>
        <w:t>T</w:t>
      </w:r>
      <w:r w:rsidR="002D1FE8" w:rsidRPr="00091E5B">
        <w:rPr>
          <w:rFonts w:ascii="Times New Roman" w:hAnsi="Times New Roman" w:cs="Times New Roman"/>
        </w:rPr>
        <w:t>he experiment</w:t>
      </w:r>
      <w:r w:rsidRPr="00091E5B">
        <w:rPr>
          <w:rFonts w:ascii="Times New Roman" w:hAnsi="Times New Roman" w:cs="Times New Roman"/>
        </w:rPr>
        <w:t xml:space="preserve"> </w:t>
      </w:r>
      <w:r w:rsidR="00DC454B">
        <w:rPr>
          <w:rFonts w:ascii="Times New Roman" w:hAnsi="Times New Roman" w:cs="Times New Roman" w:hint="eastAsia"/>
        </w:rPr>
        <w:t>was</w:t>
      </w:r>
      <w:r w:rsidRPr="00091E5B">
        <w:rPr>
          <w:rFonts w:ascii="Times New Roman" w:hAnsi="Times New Roman" w:cs="Times New Roman"/>
        </w:rPr>
        <w:t xml:space="preserve"> </w:t>
      </w:r>
      <w:r w:rsidR="00DC454B">
        <w:rPr>
          <w:rFonts w:ascii="Times New Roman" w:hAnsi="Times New Roman" w:cs="Times New Roman" w:hint="eastAsia"/>
        </w:rPr>
        <w:t xml:space="preserve">conducted in </w:t>
      </w:r>
      <w:r w:rsidRPr="00091E5B">
        <w:rPr>
          <w:rFonts w:ascii="Times New Roman" w:hAnsi="Times New Roman" w:cs="Times New Roman"/>
        </w:rPr>
        <w:t>winter</w:t>
      </w:r>
      <w:r w:rsidR="00DC454B">
        <w:rPr>
          <w:rFonts w:ascii="Times New Roman" w:hAnsi="Times New Roman" w:cs="Times New Roman" w:hint="eastAsia"/>
        </w:rPr>
        <w:t xml:space="preserve"> and</w:t>
      </w:r>
      <w:r w:rsidRPr="00091E5B">
        <w:rPr>
          <w:rFonts w:ascii="Times New Roman" w:hAnsi="Times New Roman" w:cs="Times New Roman"/>
        </w:rPr>
        <w:t xml:space="preserve"> heating equipment </w:t>
      </w:r>
      <w:r w:rsidR="00DC454B">
        <w:rPr>
          <w:rFonts w:ascii="Times New Roman" w:hAnsi="Times New Roman" w:cs="Times New Roman" w:hint="eastAsia"/>
        </w:rPr>
        <w:t>was</w:t>
      </w:r>
      <w:r w:rsidRPr="00091E5B">
        <w:rPr>
          <w:rFonts w:ascii="Times New Roman" w:hAnsi="Times New Roman" w:cs="Times New Roman"/>
        </w:rPr>
        <w:t xml:space="preserve"> provided for the lambs to ensure that the ambient temperature </w:t>
      </w:r>
      <w:r w:rsidR="00DC454B">
        <w:rPr>
          <w:rFonts w:ascii="Times New Roman" w:hAnsi="Times New Roman" w:cs="Times New Roman" w:hint="eastAsia"/>
        </w:rPr>
        <w:t>was</w:t>
      </w:r>
      <w:r w:rsidRPr="00091E5B">
        <w:rPr>
          <w:rFonts w:ascii="Times New Roman" w:hAnsi="Times New Roman" w:cs="Times New Roman"/>
        </w:rPr>
        <w:t xml:space="preserve"> between 18 and 25 </w:t>
      </w:r>
      <w:r w:rsidR="002D1FE8" w:rsidRPr="00091E5B">
        <w:rPr>
          <w:rFonts w:ascii="Times New Roman" w:hAnsi="Times New Roman" w:cs="Times New Roman"/>
        </w:rPr>
        <w:t>℃</w:t>
      </w:r>
      <w:r w:rsidRPr="00091E5B">
        <w:rPr>
          <w:rFonts w:ascii="Times New Roman" w:hAnsi="Times New Roman" w:cs="Times New Roman"/>
        </w:rPr>
        <w:t>.</w:t>
      </w:r>
    </w:p>
    <w:p w14:paraId="53FC711D" w14:textId="3E2CED27" w:rsidR="00081E0F" w:rsidRP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81E0F" w:rsidRPr="00091E5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="00DC454B">
        <w:rPr>
          <w:rFonts w:ascii="Times New Roman" w:hAnsi="Times New Roman" w:cs="Times New Roman" w:hint="eastAsia"/>
        </w:rPr>
        <w:t>N</w:t>
      </w:r>
      <w:r w:rsidR="00DC454B" w:rsidRPr="00091E5B">
        <w:rPr>
          <w:rFonts w:ascii="Times New Roman" w:hAnsi="Times New Roman" w:cs="Times New Roman"/>
        </w:rPr>
        <w:t>atural lighting</w:t>
      </w:r>
      <w:r w:rsidR="00DC454B" w:rsidRPr="00091E5B">
        <w:rPr>
          <w:rFonts w:ascii="Times New Roman" w:hAnsi="Times New Roman" w:cs="Times New Roman"/>
        </w:rPr>
        <w:t xml:space="preserve"> </w:t>
      </w:r>
      <w:r w:rsidR="00DC454B">
        <w:rPr>
          <w:rFonts w:ascii="Times New Roman" w:hAnsi="Times New Roman" w:cs="Times New Roman" w:hint="eastAsia"/>
        </w:rPr>
        <w:t>was used in t</w:t>
      </w:r>
      <w:r w:rsidR="00081E0F" w:rsidRPr="00091E5B">
        <w:rPr>
          <w:rFonts w:ascii="Times New Roman" w:hAnsi="Times New Roman" w:cs="Times New Roman"/>
        </w:rPr>
        <w:t xml:space="preserve">he </w:t>
      </w:r>
      <w:r w:rsidR="00711FC9">
        <w:rPr>
          <w:rFonts w:ascii="Times New Roman" w:hAnsi="Times New Roman" w:cs="Times New Roman"/>
        </w:rPr>
        <w:t>lamb</w:t>
      </w:r>
      <w:r w:rsidR="00081E0F" w:rsidRPr="00091E5B">
        <w:rPr>
          <w:rFonts w:ascii="Times New Roman" w:hAnsi="Times New Roman" w:cs="Times New Roman"/>
        </w:rPr>
        <w:t xml:space="preserve"> house. Lighting equipment was also installed to meet the lamb’s need to drink milk at night</w:t>
      </w:r>
    </w:p>
    <w:p w14:paraId="4584CE2D" w14:textId="6DE2C355" w:rsidR="002D1FE8" w:rsidRPr="00BA1F81" w:rsidRDefault="00081E0F" w:rsidP="008D58E1">
      <w:pPr>
        <w:rPr>
          <w:rFonts w:ascii="Times New Roman" w:hAnsi="Times New Roman" w:cs="Times New Roman"/>
          <w:b/>
          <w:bCs/>
        </w:rPr>
      </w:pPr>
      <w:r w:rsidRPr="00BA1F81">
        <w:rPr>
          <w:rFonts w:ascii="Times New Roman" w:hAnsi="Times New Roman" w:cs="Times New Roman"/>
          <w:b/>
          <w:bCs/>
        </w:rPr>
        <w:t xml:space="preserve">3. </w:t>
      </w:r>
      <w:r w:rsidR="00711FC9" w:rsidRPr="00BA1F81">
        <w:rPr>
          <w:rFonts w:ascii="Times New Roman" w:hAnsi="Times New Roman" w:cs="Times New Roman"/>
          <w:b/>
          <w:bCs/>
        </w:rPr>
        <w:t>F</w:t>
      </w:r>
      <w:r w:rsidRPr="00BA1F81">
        <w:rPr>
          <w:rFonts w:ascii="Times New Roman" w:hAnsi="Times New Roman" w:cs="Times New Roman"/>
          <w:b/>
          <w:bCs/>
        </w:rPr>
        <w:t>eeding</w:t>
      </w:r>
      <w:r w:rsidR="00BA1F81" w:rsidRPr="00BA1F81">
        <w:rPr>
          <w:rFonts w:ascii="Times New Roman" w:hAnsi="Times New Roman" w:cs="Times New Roman"/>
          <w:b/>
          <w:bCs/>
        </w:rPr>
        <w:t xml:space="preserve"> management</w:t>
      </w:r>
    </w:p>
    <w:p w14:paraId="4D7455CE" w14:textId="0965297A" w:rsidR="00081E0F" w:rsidRP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081E0F" w:rsidRPr="00091E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="00711FC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lfalfa hay</w:t>
      </w:r>
      <w:r w:rsidR="007D2B21" w:rsidRPr="00091E5B">
        <w:rPr>
          <w:rFonts w:ascii="Times New Roman" w:hAnsi="Times New Roman" w:cs="Times New Roman"/>
        </w:rPr>
        <w:t xml:space="preserve">, </w:t>
      </w:r>
      <w:r w:rsidR="00711FC9">
        <w:rPr>
          <w:rFonts w:ascii="Times New Roman" w:hAnsi="Times New Roman" w:cs="Times New Roman"/>
        </w:rPr>
        <w:t>solid diet</w:t>
      </w:r>
      <w:r w:rsidR="007D2B21" w:rsidRPr="00091E5B">
        <w:rPr>
          <w:rFonts w:ascii="Times New Roman" w:hAnsi="Times New Roman" w:cs="Times New Roman"/>
        </w:rPr>
        <w:t xml:space="preserve"> and feed additives compl</w:t>
      </w:r>
      <w:r w:rsidR="00DC454B">
        <w:rPr>
          <w:rFonts w:ascii="Times New Roman" w:hAnsi="Times New Roman" w:cs="Times New Roman" w:hint="eastAsia"/>
        </w:rPr>
        <w:t>ied</w:t>
      </w:r>
      <w:r w:rsidR="007D2B21" w:rsidRPr="00091E5B">
        <w:rPr>
          <w:rFonts w:ascii="Times New Roman" w:hAnsi="Times New Roman" w:cs="Times New Roman"/>
        </w:rPr>
        <w:t xml:space="preserve"> with the requirements of Guidelines for the use of livestock and poultry feed and feed additives in China </w:t>
      </w:r>
      <w:r w:rsidR="00845EDA" w:rsidRPr="00091E5B">
        <w:rPr>
          <w:rFonts w:ascii="Times New Roman" w:hAnsi="Times New Roman" w:cs="Times New Roman"/>
        </w:rPr>
        <w:t>(</w:t>
      </w:r>
      <w:r w:rsidR="007D2B21" w:rsidRPr="00091E5B">
        <w:rPr>
          <w:rFonts w:ascii="Times New Roman" w:hAnsi="Times New Roman" w:cs="Times New Roman"/>
        </w:rPr>
        <w:t>NY/T 5032</w:t>
      </w:r>
      <w:r w:rsidR="00845EDA" w:rsidRPr="00091E5B">
        <w:rPr>
          <w:rFonts w:ascii="Times New Roman" w:hAnsi="Times New Roman" w:cs="Times New Roman"/>
        </w:rPr>
        <w:t>)</w:t>
      </w:r>
      <w:r w:rsidR="007D2B21" w:rsidRPr="00091E5B">
        <w:rPr>
          <w:rFonts w:ascii="Times New Roman" w:hAnsi="Times New Roman" w:cs="Times New Roman"/>
        </w:rPr>
        <w:t>.</w:t>
      </w:r>
    </w:p>
    <w:p w14:paraId="0D0F1CF5" w14:textId="1534C650" w:rsidR="00845EDA" w:rsidRPr="00091E5B" w:rsidRDefault="00845EDA" w:rsidP="008D58E1">
      <w:pPr>
        <w:rPr>
          <w:rFonts w:ascii="Times New Roman" w:hAnsi="Times New Roman" w:cs="Times New Roman"/>
        </w:rPr>
      </w:pPr>
      <w:r w:rsidRPr="00091E5B">
        <w:rPr>
          <w:rFonts w:ascii="Times New Roman" w:hAnsi="Times New Roman" w:cs="Times New Roman"/>
        </w:rPr>
        <w:t>(2) Ke</w:t>
      </w:r>
      <w:r w:rsidR="00366586">
        <w:rPr>
          <w:rFonts w:ascii="Times New Roman" w:hAnsi="Times New Roman" w:cs="Times New Roman" w:hint="eastAsia"/>
        </w:rPr>
        <w:t>pt</w:t>
      </w:r>
      <w:r w:rsidRPr="00091E5B">
        <w:rPr>
          <w:rFonts w:ascii="Times New Roman" w:hAnsi="Times New Roman" w:cs="Times New Roman"/>
        </w:rPr>
        <w:t xml:space="preserve"> feeding equipment clean and remove remaining feed in a timely manner.</w:t>
      </w:r>
    </w:p>
    <w:p w14:paraId="181BCEE7" w14:textId="3B5B4B1A" w:rsidR="00845EDA" w:rsidRPr="00710BD9" w:rsidRDefault="00845EDA" w:rsidP="008D58E1">
      <w:pPr>
        <w:rPr>
          <w:rFonts w:ascii="Times New Roman" w:hAnsi="Times New Roman" w:cs="Times New Roman"/>
        </w:rPr>
      </w:pPr>
      <w:r w:rsidRPr="00091E5B">
        <w:rPr>
          <w:rFonts w:ascii="Times New Roman" w:hAnsi="Times New Roman" w:cs="Times New Roman"/>
        </w:rPr>
        <w:t xml:space="preserve">(3) </w:t>
      </w:r>
      <w:r w:rsidR="00710BD9" w:rsidRPr="00710BD9">
        <w:rPr>
          <w:rFonts w:ascii="Times New Roman" w:hAnsi="Times New Roman" w:cs="Times New Roman"/>
        </w:rPr>
        <w:t xml:space="preserve">To achieve a </w:t>
      </w:r>
      <w:r w:rsidR="00DC454B">
        <w:rPr>
          <w:rFonts w:ascii="Times New Roman" w:hAnsi="Times New Roman" w:cs="Times New Roman" w:hint="eastAsia"/>
        </w:rPr>
        <w:t xml:space="preserve">nutritional </w:t>
      </w:r>
      <w:r w:rsidR="00710BD9" w:rsidRPr="00710BD9">
        <w:rPr>
          <w:rFonts w:ascii="Times New Roman" w:hAnsi="Times New Roman" w:cs="Times New Roman"/>
        </w:rPr>
        <w:t xml:space="preserve">composition similar to breast milk, goat milk powder </w:t>
      </w:r>
      <w:r w:rsidR="00DC454B">
        <w:rPr>
          <w:rFonts w:ascii="Times New Roman" w:hAnsi="Times New Roman" w:cs="Times New Roman" w:hint="eastAsia"/>
        </w:rPr>
        <w:t xml:space="preserve">was </w:t>
      </w:r>
      <w:r w:rsidR="00710BD9" w:rsidRPr="00710BD9">
        <w:rPr>
          <w:rFonts w:ascii="Times New Roman" w:hAnsi="Times New Roman" w:cs="Times New Roman"/>
        </w:rPr>
        <w:t xml:space="preserve">employed for nourishment. Based on breastfeeding patterns, it </w:t>
      </w:r>
      <w:r w:rsidR="00DC454B">
        <w:rPr>
          <w:rFonts w:ascii="Times New Roman" w:hAnsi="Times New Roman" w:cs="Times New Roman" w:hint="eastAsia"/>
        </w:rPr>
        <w:t>was</w:t>
      </w:r>
      <w:r w:rsidR="00710BD9" w:rsidRPr="00710BD9">
        <w:rPr>
          <w:rFonts w:ascii="Times New Roman" w:hAnsi="Times New Roman" w:cs="Times New Roman"/>
        </w:rPr>
        <w:t xml:space="preserve"> recommended to </w:t>
      </w:r>
      <w:r w:rsidR="00710BD9" w:rsidRPr="00710BD9">
        <w:rPr>
          <w:rFonts w:ascii="Times New Roman" w:hAnsi="Times New Roman" w:cs="Times New Roman"/>
        </w:rPr>
        <w:lastRenderedPageBreak/>
        <w:t xml:space="preserve">administer feedings four times daily. During each feeding, it </w:t>
      </w:r>
      <w:r w:rsidR="00DC454B">
        <w:rPr>
          <w:rFonts w:ascii="Times New Roman" w:hAnsi="Times New Roman" w:cs="Times New Roman" w:hint="eastAsia"/>
        </w:rPr>
        <w:t>was</w:t>
      </w:r>
      <w:r w:rsidR="00710BD9" w:rsidRPr="00710BD9">
        <w:rPr>
          <w:rFonts w:ascii="Times New Roman" w:hAnsi="Times New Roman" w:cs="Times New Roman"/>
        </w:rPr>
        <w:t xml:space="preserve"> advised to utilize boiling water at a temperature of 60°C to prepare the milk powder, subsequently cooling it to 40°C prior to consumption.</w:t>
      </w:r>
    </w:p>
    <w:p w14:paraId="57AC2C32" w14:textId="5064D56F" w:rsidR="001D1716" w:rsidRP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1D1716" w:rsidRPr="00091E5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="001D1716" w:rsidRPr="00091E5B">
        <w:rPr>
          <w:rFonts w:ascii="Times New Roman" w:hAnsi="Times New Roman" w:cs="Times New Roman"/>
        </w:rPr>
        <w:t xml:space="preserve">Lambs </w:t>
      </w:r>
      <w:r w:rsidR="00DC454B">
        <w:rPr>
          <w:rFonts w:ascii="Times New Roman" w:hAnsi="Times New Roman" w:cs="Times New Roman" w:hint="eastAsia"/>
        </w:rPr>
        <w:t>were</w:t>
      </w:r>
      <w:r w:rsidR="001D1716" w:rsidRPr="00091E5B">
        <w:rPr>
          <w:rFonts w:ascii="Times New Roman" w:hAnsi="Times New Roman" w:cs="Times New Roman"/>
        </w:rPr>
        <w:t xml:space="preserve"> fed </w:t>
      </w:r>
      <w:r w:rsidR="00DC454B">
        <w:rPr>
          <w:rFonts w:ascii="Times New Roman" w:hAnsi="Times New Roman" w:cs="Times New Roman" w:hint="eastAsia"/>
        </w:rPr>
        <w:t>by</w:t>
      </w:r>
      <w:r w:rsidR="001D1716" w:rsidRPr="00091E5B">
        <w:rPr>
          <w:rFonts w:ascii="Times New Roman" w:hAnsi="Times New Roman" w:cs="Times New Roman"/>
        </w:rPr>
        <w:t xml:space="preserve"> bottles with nipples. Rinse the bottle with boiling water after each use to prevent bacterial growth.</w:t>
      </w:r>
    </w:p>
    <w:p w14:paraId="635F5050" w14:textId="4F29EB63" w:rsidR="001D1716" w:rsidRPr="00091E5B" w:rsidRDefault="001D1716" w:rsidP="008D58E1">
      <w:pPr>
        <w:rPr>
          <w:rFonts w:ascii="Times New Roman" w:hAnsi="Times New Roman" w:cs="Times New Roman"/>
        </w:rPr>
      </w:pPr>
      <w:r w:rsidRPr="00091E5B">
        <w:rPr>
          <w:rFonts w:ascii="Times New Roman" w:hAnsi="Times New Roman" w:cs="Times New Roman"/>
        </w:rPr>
        <w:t>(5)</w:t>
      </w:r>
      <w:r w:rsidR="0098596E" w:rsidRPr="00091E5B"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>S</w:t>
      </w:r>
      <w:r w:rsidR="0098596E" w:rsidRPr="00091E5B">
        <w:rPr>
          <w:rFonts w:ascii="Times New Roman" w:hAnsi="Times New Roman" w:cs="Times New Roman"/>
        </w:rPr>
        <w:t>ufficient, clean and fresh drinking water</w:t>
      </w:r>
      <w:r w:rsidR="00177C76" w:rsidRPr="00177C76"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 xml:space="preserve">were </w:t>
      </w:r>
      <w:r w:rsidR="00943674">
        <w:rPr>
          <w:rFonts w:ascii="Times New Roman" w:hAnsi="Times New Roman" w:cs="Times New Roman"/>
        </w:rPr>
        <w:t>p</w:t>
      </w:r>
      <w:r w:rsidR="00943674" w:rsidRPr="00091E5B">
        <w:rPr>
          <w:rFonts w:ascii="Times New Roman" w:hAnsi="Times New Roman" w:cs="Times New Roman"/>
        </w:rPr>
        <w:t>rovided</w:t>
      </w:r>
      <w:r w:rsidR="00177C76">
        <w:rPr>
          <w:rFonts w:ascii="Times New Roman" w:hAnsi="Times New Roman" w:cs="Times New Roman" w:hint="eastAsia"/>
        </w:rPr>
        <w:t>.</w:t>
      </w:r>
      <w:r w:rsidR="0098596E" w:rsidRPr="00091E5B"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>T</w:t>
      </w:r>
      <w:r w:rsidR="0098596E" w:rsidRPr="00091E5B">
        <w:rPr>
          <w:rFonts w:ascii="Times New Roman" w:hAnsi="Times New Roman" w:cs="Times New Roman"/>
        </w:rPr>
        <w:t xml:space="preserve">he water quality </w:t>
      </w:r>
      <w:r w:rsidR="00366586">
        <w:rPr>
          <w:rFonts w:ascii="Times New Roman" w:hAnsi="Times New Roman" w:cs="Times New Roman" w:hint="eastAsia"/>
        </w:rPr>
        <w:t>met</w:t>
      </w:r>
      <w:r w:rsidR="0098596E" w:rsidRPr="00091E5B">
        <w:rPr>
          <w:rFonts w:ascii="Times New Roman" w:hAnsi="Times New Roman" w:cs="Times New Roman"/>
        </w:rPr>
        <w:t xml:space="preserve"> the requirements of </w:t>
      </w:r>
      <w:r w:rsidR="00177C76">
        <w:rPr>
          <w:rFonts w:ascii="Times New Roman" w:hAnsi="Times New Roman" w:cs="Times New Roman" w:hint="eastAsia"/>
        </w:rPr>
        <w:t>d</w:t>
      </w:r>
      <w:r w:rsidR="0098596E" w:rsidRPr="00091E5B">
        <w:rPr>
          <w:rFonts w:ascii="Times New Roman" w:hAnsi="Times New Roman" w:cs="Times New Roman"/>
        </w:rPr>
        <w:t>rinking water quality standards for</w:t>
      </w:r>
      <w:bookmarkStart w:id="0" w:name="_GoBack"/>
      <w:bookmarkEnd w:id="0"/>
      <w:r w:rsidR="0098596E" w:rsidRPr="00091E5B">
        <w:rPr>
          <w:rFonts w:ascii="Times New Roman" w:hAnsi="Times New Roman" w:cs="Times New Roman"/>
        </w:rPr>
        <w:t xml:space="preserve"> livestock and poultry in China (NY 5027) standards.</w:t>
      </w:r>
    </w:p>
    <w:p w14:paraId="71B9BA6F" w14:textId="6B812BF7" w:rsidR="0098596E" w:rsidRPr="00091E5B" w:rsidRDefault="0098596E" w:rsidP="008D58E1">
      <w:pPr>
        <w:rPr>
          <w:rFonts w:ascii="Times New Roman" w:hAnsi="Times New Roman" w:cs="Times New Roman"/>
        </w:rPr>
      </w:pPr>
      <w:r w:rsidRPr="00091E5B">
        <w:rPr>
          <w:rFonts w:ascii="Times New Roman" w:hAnsi="Times New Roman" w:cs="Times New Roman"/>
        </w:rPr>
        <w:t>(6)</w:t>
      </w:r>
      <w:r w:rsidR="00E0402C" w:rsidRPr="00091E5B">
        <w:rPr>
          <w:rFonts w:ascii="Times New Roman" w:hAnsi="Times New Roman" w:cs="Times New Roman"/>
        </w:rPr>
        <w:t xml:space="preserve"> Fresh solid diets were provided twice daily (08:00 and 17:00) to ensure that lambs had solid diets available at </w:t>
      </w:r>
      <w:r w:rsidR="00177C76">
        <w:rPr>
          <w:rFonts w:ascii="Times New Roman" w:hAnsi="Times New Roman" w:cs="Times New Roman" w:hint="eastAsia"/>
        </w:rPr>
        <w:t>any</w:t>
      </w:r>
      <w:r w:rsidR="00177C76">
        <w:rPr>
          <w:rFonts w:ascii="Times New Roman" w:hAnsi="Times New Roman" w:cs="Times New Roman"/>
        </w:rPr>
        <w:t xml:space="preserve"> time</w:t>
      </w:r>
    </w:p>
    <w:p w14:paraId="47B7AD5C" w14:textId="0D206943" w:rsidR="00E0402C" w:rsidRPr="00BA1F81" w:rsidRDefault="00E0402C" w:rsidP="008D58E1">
      <w:pPr>
        <w:rPr>
          <w:rFonts w:ascii="Times New Roman" w:hAnsi="Times New Roman" w:cs="Times New Roman"/>
          <w:b/>
          <w:bCs/>
        </w:rPr>
      </w:pPr>
      <w:r w:rsidRPr="00BA1F81">
        <w:rPr>
          <w:rFonts w:ascii="Times New Roman" w:hAnsi="Times New Roman" w:cs="Times New Roman"/>
          <w:b/>
          <w:bCs/>
        </w:rPr>
        <w:t xml:space="preserve">4. </w:t>
      </w:r>
      <w:r w:rsidR="00F46030" w:rsidRPr="00BA1F81">
        <w:rPr>
          <w:rFonts w:ascii="Times New Roman" w:hAnsi="Times New Roman" w:cs="Times New Roman"/>
          <w:b/>
          <w:bCs/>
        </w:rPr>
        <w:t>H</w:t>
      </w:r>
      <w:r w:rsidR="00091E5B" w:rsidRPr="00BA1F81">
        <w:rPr>
          <w:rFonts w:ascii="Times New Roman" w:hAnsi="Times New Roman" w:cs="Times New Roman"/>
          <w:b/>
          <w:bCs/>
        </w:rPr>
        <w:t>ealth management</w:t>
      </w:r>
    </w:p>
    <w:p w14:paraId="25313D9F" w14:textId="7684649E" w:rsidR="00091E5B" w:rsidRDefault="00091E5B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091E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>T</w:t>
      </w:r>
      <w:r w:rsidR="00177C76" w:rsidRPr="00091E5B">
        <w:rPr>
          <w:rFonts w:ascii="Times New Roman" w:hAnsi="Times New Roman" w:cs="Times New Roman"/>
        </w:rPr>
        <w:t xml:space="preserve">he health status of the </w:t>
      </w:r>
      <w:r w:rsidR="00177C76">
        <w:rPr>
          <w:rFonts w:ascii="Times New Roman" w:hAnsi="Times New Roman" w:cs="Times New Roman"/>
        </w:rPr>
        <w:t>lamb</w:t>
      </w:r>
      <w:r w:rsidR="00177C76">
        <w:rPr>
          <w:rFonts w:ascii="Times New Roman" w:hAnsi="Times New Roman" w:cs="Times New Roman" w:hint="eastAsia"/>
        </w:rPr>
        <w:t>s</w:t>
      </w:r>
      <w:r w:rsidR="00177C76" w:rsidRPr="00091E5B"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>was c</w:t>
      </w:r>
      <w:r w:rsidRPr="00091E5B">
        <w:rPr>
          <w:rFonts w:ascii="Times New Roman" w:hAnsi="Times New Roman" w:cs="Times New Roman"/>
        </w:rPr>
        <w:t>heck</w:t>
      </w:r>
      <w:r w:rsidR="00177C76">
        <w:rPr>
          <w:rFonts w:ascii="Times New Roman" w:hAnsi="Times New Roman" w:cs="Times New Roman" w:hint="eastAsia"/>
        </w:rPr>
        <w:t>ed</w:t>
      </w:r>
      <w:r w:rsidRPr="00091E5B">
        <w:rPr>
          <w:rFonts w:ascii="Times New Roman" w:hAnsi="Times New Roman" w:cs="Times New Roman"/>
        </w:rPr>
        <w:t xml:space="preserve"> every day.</w:t>
      </w:r>
    </w:p>
    <w:p w14:paraId="45B25B25" w14:textId="2634BEE2" w:rsidR="00091E5B" w:rsidRPr="00710BD9" w:rsidRDefault="00091E5B" w:rsidP="008D58E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)</w:t>
      </w:r>
      <w:r w:rsidR="00947652" w:rsidRPr="007D1416">
        <w:rPr>
          <w:rFonts w:ascii="Times New Roman" w:hAnsi="Times New Roman" w:cs="Times New Roman"/>
        </w:rPr>
        <w:t xml:space="preserve"> </w:t>
      </w:r>
      <w:r w:rsidR="00710BD9" w:rsidRPr="007D1416">
        <w:rPr>
          <w:rFonts w:ascii="Times New Roman" w:hAnsi="Times New Roman" w:cs="Times New Roman" w:hint="eastAsia"/>
        </w:rPr>
        <w:t>Prompt isolation of sick or injured lambs is essential, followed by the provision of effective treatment, attentive care, continuous observation, and meticulous feeding. Detailed records were maintained, and a minimum of two daily checks were conducted.</w:t>
      </w:r>
    </w:p>
    <w:p w14:paraId="12C6D17F" w14:textId="6637B4CD" w:rsidR="00947652" w:rsidRPr="00BA1F81" w:rsidRDefault="00947652" w:rsidP="008D58E1">
      <w:pPr>
        <w:rPr>
          <w:rFonts w:ascii="Times New Roman" w:hAnsi="Times New Roman" w:cs="Times New Roman"/>
          <w:b/>
          <w:bCs/>
        </w:rPr>
      </w:pPr>
      <w:r w:rsidRPr="00BA1F81">
        <w:rPr>
          <w:rFonts w:ascii="Times New Roman" w:hAnsi="Times New Roman" w:cs="Times New Roman"/>
          <w:b/>
          <w:bCs/>
        </w:rPr>
        <w:t xml:space="preserve">5. </w:t>
      </w:r>
      <w:r w:rsidR="00F46030" w:rsidRPr="00BA1F81">
        <w:rPr>
          <w:rFonts w:ascii="Times New Roman" w:hAnsi="Times New Roman" w:cs="Times New Roman"/>
          <w:b/>
          <w:bCs/>
        </w:rPr>
        <w:t>L</w:t>
      </w:r>
      <w:r w:rsidRPr="00BA1F81">
        <w:rPr>
          <w:rFonts w:ascii="Times New Roman" w:hAnsi="Times New Roman" w:cs="Times New Roman"/>
          <w:b/>
          <w:bCs/>
        </w:rPr>
        <w:t>amb slaughter</w:t>
      </w:r>
    </w:p>
    <w:p w14:paraId="7C51298C" w14:textId="1D0F8F81" w:rsidR="00947652" w:rsidRDefault="00947652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1) </w:t>
      </w:r>
      <w:r w:rsidR="00296754" w:rsidRPr="00296754">
        <w:rPr>
          <w:rFonts w:ascii="Times New Roman" w:hAnsi="Times New Roman" w:cs="Times New Roman"/>
        </w:rPr>
        <w:t xml:space="preserve">Slaughter managers </w:t>
      </w:r>
      <w:r w:rsidR="00DC454B">
        <w:rPr>
          <w:rFonts w:ascii="Times New Roman" w:hAnsi="Times New Roman" w:cs="Times New Roman" w:hint="eastAsia"/>
        </w:rPr>
        <w:t>were</w:t>
      </w:r>
      <w:r w:rsidR="00296754" w:rsidRPr="00296754">
        <w:rPr>
          <w:rFonts w:ascii="Times New Roman" w:hAnsi="Times New Roman" w:cs="Times New Roman"/>
        </w:rPr>
        <w:t xml:space="preserve"> trained in animal welfare knowledge</w:t>
      </w:r>
      <w:r w:rsidR="00296754">
        <w:rPr>
          <w:rFonts w:ascii="Times New Roman" w:hAnsi="Times New Roman" w:cs="Times New Roman"/>
        </w:rPr>
        <w:t>.</w:t>
      </w:r>
    </w:p>
    <w:p w14:paraId="3AA70AEC" w14:textId="4F41D5D5" w:rsidR="007D41B6" w:rsidRDefault="007D41B6" w:rsidP="008D5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)</w:t>
      </w:r>
      <w:r w:rsidR="00296754">
        <w:rPr>
          <w:rFonts w:ascii="Times New Roman" w:hAnsi="Times New Roman" w:cs="Times New Roman"/>
        </w:rPr>
        <w:t xml:space="preserve"> </w:t>
      </w:r>
      <w:r w:rsidR="00177C76">
        <w:rPr>
          <w:rFonts w:ascii="Times New Roman" w:hAnsi="Times New Roman" w:cs="Times New Roman" w:hint="eastAsia"/>
        </w:rPr>
        <w:t>T</w:t>
      </w:r>
      <w:r w:rsidR="00296754">
        <w:rPr>
          <w:rFonts w:ascii="Times New Roman" w:hAnsi="Times New Roman" w:cs="Times New Roman"/>
        </w:rPr>
        <w:t xml:space="preserve">he lambs were </w:t>
      </w:r>
      <w:r w:rsidR="00296754" w:rsidRPr="00947652">
        <w:rPr>
          <w:rFonts w:ascii="Times New Roman" w:hAnsi="Times New Roman" w:cs="Times New Roman"/>
        </w:rPr>
        <w:t>stunned using electric shock</w:t>
      </w:r>
      <w:r w:rsidR="00296754">
        <w:rPr>
          <w:rFonts w:ascii="Times New Roman" w:hAnsi="Times New Roman" w:cs="Times New Roman"/>
        </w:rPr>
        <w:t xml:space="preserve"> for reducing</w:t>
      </w:r>
      <w:r w:rsidR="00296754" w:rsidRPr="007D41B6">
        <w:rPr>
          <w:rFonts w:ascii="Times New Roman" w:hAnsi="Times New Roman" w:cs="Times New Roman"/>
        </w:rPr>
        <w:t xml:space="preserve"> </w:t>
      </w:r>
      <w:r w:rsidR="00296754">
        <w:rPr>
          <w:rFonts w:ascii="Times New Roman" w:hAnsi="Times New Roman" w:cs="Times New Roman"/>
        </w:rPr>
        <w:t>lambs</w:t>
      </w:r>
      <w:r w:rsidR="00296754" w:rsidRPr="007D41B6">
        <w:rPr>
          <w:rFonts w:ascii="Times New Roman" w:hAnsi="Times New Roman" w:cs="Times New Roman"/>
        </w:rPr>
        <w:t xml:space="preserve"> suffering</w:t>
      </w:r>
      <w:r w:rsidR="00296754">
        <w:rPr>
          <w:rFonts w:ascii="Times New Roman" w:hAnsi="Times New Roman" w:cs="Times New Roman" w:hint="eastAsia"/>
        </w:rPr>
        <w:t>.</w:t>
      </w:r>
    </w:p>
    <w:p w14:paraId="77F42F19" w14:textId="742C9C92" w:rsidR="0098596E" w:rsidRPr="008D58E1" w:rsidRDefault="00296754" w:rsidP="008D58E1">
      <w:pPr>
        <w:widowControl/>
        <w:rPr>
          <w:rFonts w:ascii="宋体" w:eastAsia="宋体" w:hAnsi="宋体" w:cs="宋体"/>
          <w:kern w:val="0"/>
        </w:rPr>
      </w:pPr>
      <w:r>
        <w:rPr>
          <w:rFonts w:ascii="Times New Roman" w:hAnsi="Times New Roman" w:cs="Times New Roman" w:hint="eastAsia"/>
        </w:rPr>
        <w:t>(</w:t>
      </w:r>
      <w:r w:rsidR="00177C76">
        <w:rPr>
          <w:rFonts w:ascii="Times New Roman" w:hAnsi="Times New Roman" w:cs="Times New Roman"/>
        </w:rPr>
        <w:t>3)</w:t>
      </w:r>
      <w:r w:rsidR="00177C76">
        <w:rPr>
          <w:rFonts w:ascii="Times New Roman" w:hAnsi="Times New Roman" w:cs="Times New Roman" w:hint="eastAsia"/>
        </w:rPr>
        <w:t xml:space="preserve"> </w:t>
      </w:r>
      <w:r w:rsidR="00710BD9" w:rsidRPr="007D1416">
        <w:rPr>
          <w:rFonts w:ascii="Times New Roman" w:hAnsi="Times New Roman" w:cs="Times New Roman" w:hint="eastAsia"/>
        </w:rPr>
        <w:t xml:space="preserve">The slaughtering of lambs </w:t>
      </w:r>
      <w:r w:rsidR="00177C76" w:rsidRPr="007D1416">
        <w:rPr>
          <w:rFonts w:ascii="Times New Roman" w:hAnsi="Times New Roman" w:cs="Times New Roman"/>
        </w:rPr>
        <w:t>was</w:t>
      </w:r>
      <w:r w:rsidR="00710BD9" w:rsidRPr="007D1416">
        <w:rPr>
          <w:rFonts w:ascii="Times New Roman" w:hAnsi="Times New Roman" w:cs="Times New Roman" w:hint="eastAsia"/>
        </w:rPr>
        <w:t xml:space="preserve"> conducted exclusively within a professional slaughterhouse to prevent exposure to the sight of their companions being killed</w:t>
      </w:r>
      <w:r w:rsidR="008D58E1">
        <w:rPr>
          <w:rFonts w:ascii="宋体" w:eastAsia="宋体" w:hAnsi="宋体" w:cs="宋体" w:hint="eastAsia"/>
          <w:kern w:val="0"/>
        </w:rPr>
        <w:t>.</w:t>
      </w:r>
    </w:p>
    <w:sectPr w:rsidR="0098596E" w:rsidRPr="008D58E1" w:rsidSect="003943D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95397" w14:textId="77777777" w:rsidR="00D43640" w:rsidRDefault="00D43640" w:rsidP="0045363F">
      <w:r>
        <w:separator/>
      </w:r>
    </w:p>
  </w:endnote>
  <w:endnote w:type="continuationSeparator" w:id="0">
    <w:p w14:paraId="7BAF490B" w14:textId="77777777" w:rsidR="00D43640" w:rsidRDefault="00D43640" w:rsidP="00453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1B323" w14:textId="77777777" w:rsidR="00D43640" w:rsidRDefault="00D43640" w:rsidP="0045363F">
      <w:r>
        <w:separator/>
      </w:r>
    </w:p>
  </w:footnote>
  <w:footnote w:type="continuationSeparator" w:id="0">
    <w:p w14:paraId="3D8326AA" w14:textId="77777777" w:rsidR="00D43640" w:rsidRDefault="00D43640" w:rsidP="00453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B7B"/>
    <w:rsid w:val="00002BFF"/>
    <w:rsid w:val="00003C85"/>
    <w:rsid w:val="000067F2"/>
    <w:rsid w:val="00011A0E"/>
    <w:rsid w:val="00015090"/>
    <w:rsid w:val="000168DB"/>
    <w:rsid w:val="000223FC"/>
    <w:rsid w:val="000226B4"/>
    <w:rsid w:val="000251F8"/>
    <w:rsid w:val="00030F54"/>
    <w:rsid w:val="00031ABD"/>
    <w:rsid w:val="00031F39"/>
    <w:rsid w:val="00034440"/>
    <w:rsid w:val="00035038"/>
    <w:rsid w:val="00036AAD"/>
    <w:rsid w:val="000371BC"/>
    <w:rsid w:val="00037C84"/>
    <w:rsid w:val="000410D9"/>
    <w:rsid w:val="00046CCC"/>
    <w:rsid w:val="00051F00"/>
    <w:rsid w:val="000542B5"/>
    <w:rsid w:val="00060AB4"/>
    <w:rsid w:val="00061E95"/>
    <w:rsid w:val="0006446A"/>
    <w:rsid w:val="00073043"/>
    <w:rsid w:val="000760ED"/>
    <w:rsid w:val="000771B1"/>
    <w:rsid w:val="00080147"/>
    <w:rsid w:val="00081E0F"/>
    <w:rsid w:val="000835A7"/>
    <w:rsid w:val="0008367E"/>
    <w:rsid w:val="000905E6"/>
    <w:rsid w:val="00090A3A"/>
    <w:rsid w:val="000916F7"/>
    <w:rsid w:val="00091E5B"/>
    <w:rsid w:val="0009262C"/>
    <w:rsid w:val="000932A7"/>
    <w:rsid w:val="0009347E"/>
    <w:rsid w:val="000A1DC0"/>
    <w:rsid w:val="000A2A83"/>
    <w:rsid w:val="000A2FC4"/>
    <w:rsid w:val="000A39E1"/>
    <w:rsid w:val="000A39F0"/>
    <w:rsid w:val="000A4AE7"/>
    <w:rsid w:val="000A4D49"/>
    <w:rsid w:val="000A4D93"/>
    <w:rsid w:val="000A6702"/>
    <w:rsid w:val="000B3C6F"/>
    <w:rsid w:val="000B436F"/>
    <w:rsid w:val="000B492A"/>
    <w:rsid w:val="000C1B44"/>
    <w:rsid w:val="000D01A7"/>
    <w:rsid w:val="000D0958"/>
    <w:rsid w:val="000D22A7"/>
    <w:rsid w:val="000D22CF"/>
    <w:rsid w:val="000D3502"/>
    <w:rsid w:val="000E04E6"/>
    <w:rsid w:val="000E0A8C"/>
    <w:rsid w:val="000E337F"/>
    <w:rsid w:val="000E3504"/>
    <w:rsid w:val="000E5516"/>
    <w:rsid w:val="000F1482"/>
    <w:rsid w:val="000F215C"/>
    <w:rsid w:val="000F4B35"/>
    <w:rsid w:val="000F51D3"/>
    <w:rsid w:val="000F5958"/>
    <w:rsid w:val="0010137B"/>
    <w:rsid w:val="00102018"/>
    <w:rsid w:val="00102425"/>
    <w:rsid w:val="00102AB6"/>
    <w:rsid w:val="00103077"/>
    <w:rsid w:val="00103218"/>
    <w:rsid w:val="00104A86"/>
    <w:rsid w:val="0010723E"/>
    <w:rsid w:val="001101D7"/>
    <w:rsid w:val="00110344"/>
    <w:rsid w:val="001105AC"/>
    <w:rsid w:val="00112105"/>
    <w:rsid w:val="001125E4"/>
    <w:rsid w:val="001159DF"/>
    <w:rsid w:val="00116A35"/>
    <w:rsid w:val="001200F9"/>
    <w:rsid w:val="00120531"/>
    <w:rsid w:val="0012114F"/>
    <w:rsid w:val="001249B7"/>
    <w:rsid w:val="00124A4F"/>
    <w:rsid w:val="00124F96"/>
    <w:rsid w:val="00127518"/>
    <w:rsid w:val="00127FD1"/>
    <w:rsid w:val="00132A5E"/>
    <w:rsid w:val="00133C13"/>
    <w:rsid w:val="00134D17"/>
    <w:rsid w:val="0014451B"/>
    <w:rsid w:val="0014768E"/>
    <w:rsid w:val="001501FF"/>
    <w:rsid w:val="00152017"/>
    <w:rsid w:val="001543A0"/>
    <w:rsid w:val="00154EE1"/>
    <w:rsid w:val="001579CF"/>
    <w:rsid w:val="00164A3E"/>
    <w:rsid w:val="00174E5C"/>
    <w:rsid w:val="00175B7B"/>
    <w:rsid w:val="001763CA"/>
    <w:rsid w:val="00177C76"/>
    <w:rsid w:val="00180CA8"/>
    <w:rsid w:val="00183F34"/>
    <w:rsid w:val="00191385"/>
    <w:rsid w:val="001922A3"/>
    <w:rsid w:val="001922BD"/>
    <w:rsid w:val="00195070"/>
    <w:rsid w:val="0019648A"/>
    <w:rsid w:val="00196EFC"/>
    <w:rsid w:val="00197BC4"/>
    <w:rsid w:val="001A00B0"/>
    <w:rsid w:val="001A2128"/>
    <w:rsid w:val="001A32C3"/>
    <w:rsid w:val="001A40E6"/>
    <w:rsid w:val="001A75F4"/>
    <w:rsid w:val="001B1E78"/>
    <w:rsid w:val="001B4091"/>
    <w:rsid w:val="001B59BB"/>
    <w:rsid w:val="001C2FC8"/>
    <w:rsid w:val="001C3059"/>
    <w:rsid w:val="001D1716"/>
    <w:rsid w:val="001D613E"/>
    <w:rsid w:val="001F0108"/>
    <w:rsid w:val="001F213F"/>
    <w:rsid w:val="00202272"/>
    <w:rsid w:val="00204A2A"/>
    <w:rsid w:val="00205290"/>
    <w:rsid w:val="00206DF9"/>
    <w:rsid w:val="002074EA"/>
    <w:rsid w:val="00207BF1"/>
    <w:rsid w:val="00210ED6"/>
    <w:rsid w:val="00212134"/>
    <w:rsid w:val="002145CE"/>
    <w:rsid w:val="0021709C"/>
    <w:rsid w:val="002206FC"/>
    <w:rsid w:val="00222807"/>
    <w:rsid w:val="00223661"/>
    <w:rsid w:val="00223F1B"/>
    <w:rsid w:val="002258C3"/>
    <w:rsid w:val="00225CA5"/>
    <w:rsid w:val="0023283F"/>
    <w:rsid w:val="0023307B"/>
    <w:rsid w:val="00233EBB"/>
    <w:rsid w:val="002378A7"/>
    <w:rsid w:val="00240C27"/>
    <w:rsid w:val="002428AA"/>
    <w:rsid w:val="0025046C"/>
    <w:rsid w:val="002544C5"/>
    <w:rsid w:val="00254B62"/>
    <w:rsid w:val="00254CDA"/>
    <w:rsid w:val="002609EA"/>
    <w:rsid w:val="00262F7C"/>
    <w:rsid w:val="00270F2F"/>
    <w:rsid w:val="00271888"/>
    <w:rsid w:val="002728AD"/>
    <w:rsid w:val="002755D0"/>
    <w:rsid w:val="0027585F"/>
    <w:rsid w:val="00282FFD"/>
    <w:rsid w:val="00290EA3"/>
    <w:rsid w:val="0029645A"/>
    <w:rsid w:val="00296754"/>
    <w:rsid w:val="002A119A"/>
    <w:rsid w:val="002B01FE"/>
    <w:rsid w:val="002B1587"/>
    <w:rsid w:val="002B70DB"/>
    <w:rsid w:val="002C07AB"/>
    <w:rsid w:val="002C577C"/>
    <w:rsid w:val="002D1FE8"/>
    <w:rsid w:val="002D5A2D"/>
    <w:rsid w:val="002D5CB4"/>
    <w:rsid w:val="002D66C1"/>
    <w:rsid w:val="002E27E9"/>
    <w:rsid w:val="002E3460"/>
    <w:rsid w:val="002E3FDE"/>
    <w:rsid w:val="002E7B39"/>
    <w:rsid w:val="002F3885"/>
    <w:rsid w:val="00300574"/>
    <w:rsid w:val="00301B51"/>
    <w:rsid w:val="00311AA3"/>
    <w:rsid w:val="0031337A"/>
    <w:rsid w:val="00313A04"/>
    <w:rsid w:val="00314BE8"/>
    <w:rsid w:val="00315D86"/>
    <w:rsid w:val="003173E2"/>
    <w:rsid w:val="00320774"/>
    <w:rsid w:val="0032112B"/>
    <w:rsid w:val="003227EC"/>
    <w:rsid w:val="00341868"/>
    <w:rsid w:val="003437A0"/>
    <w:rsid w:val="00344237"/>
    <w:rsid w:val="00344D92"/>
    <w:rsid w:val="0034785D"/>
    <w:rsid w:val="00350197"/>
    <w:rsid w:val="0035271B"/>
    <w:rsid w:val="003612EE"/>
    <w:rsid w:val="00362FA4"/>
    <w:rsid w:val="00366586"/>
    <w:rsid w:val="003719D0"/>
    <w:rsid w:val="00372E35"/>
    <w:rsid w:val="00373179"/>
    <w:rsid w:val="00373B93"/>
    <w:rsid w:val="00374545"/>
    <w:rsid w:val="00375FE0"/>
    <w:rsid w:val="00382168"/>
    <w:rsid w:val="00383CFB"/>
    <w:rsid w:val="00384BBF"/>
    <w:rsid w:val="0039060A"/>
    <w:rsid w:val="00393E8F"/>
    <w:rsid w:val="003943DA"/>
    <w:rsid w:val="003A0A55"/>
    <w:rsid w:val="003A494B"/>
    <w:rsid w:val="003A4B1C"/>
    <w:rsid w:val="003A5647"/>
    <w:rsid w:val="003A7733"/>
    <w:rsid w:val="003B195A"/>
    <w:rsid w:val="003B4127"/>
    <w:rsid w:val="003C7060"/>
    <w:rsid w:val="003C7085"/>
    <w:rsid w:val="003C753C"/>
    <w:rsid w:val="003C778F"/>
    <w:rsid w:val="003C7F14"/>
    <w:rsid w:val="003C7FDA"/>
    <w:rsid w:val="003D2F07"/>
    <w:rsid w:val="003D31F6"/>
    <w:rsid w:val="003D7EB8"/>
    <w:rsid w:val="003E120F"/>
    <w:rsid w:val="003E21DC"/>
    <w:rsid w:val="003E3B40"/>
    <w:rsid w:val="003F0FB6"/>
    <w:rsid w:val="00401B64"/>
    <w:rsid w:val="00402050"/>
    <w:rsid w:val="004050BD"/>
    <w:rsid w:val="004052DF"/>
    <w:rsid w:val="00405642"/>
    <w:rsid w:val="00405F68"/>
    <w:rsid w:val="00410BAB"/>
    <w:rsid w:val="00413713"/>
    <w:rsid w:val="00415808"/>
    <w:rsid w:val="00416ED2"/>
    <w:rsid w:val="00421249"/>
    <w:rsid w:val="00425D5C"/>
    <w:rsid w:val="00427ECE"/>
    <w:rsid w:val="00432C5C"/>
    <w:rsid w:val="00434589"/>
    <w:rsid w:val="00436332"/>
    <w:rsid w:val="004426EE"/>
    <w:rsid w:val="00442C9A"/>
    <w:rsid w:val="00446500"/>
    <w:rsid w:val="00446C25"/>
    <w:rsid w:val="00447C91"/>
    <w:rsid w:val="0045363F"/>
    <w:rsid w:val="00453B12"/>
    <w:rsid w:val="00454238"/>
    <w:rsid w:val="0045688C"/>
    <w:rsid w:val="00457090"/>
    <w:rsid w:val="00457912"/>
    <w:rsid w:val="00462359"/>
    <w:rsid w:val="00462574"/>
    <w:rsid w:val="00462E18"/>
    <w:rsid w:val="00466A6F"/>
    <w:rsid w:val="004710E1"/>
    <w:rsid w:val="00471BE0"/>
    <w:rsid w:val="004727B8"/>
    <w:rsid w:val="0047332E"/>
    <w:rsid w:val="004742AF"/>
    <w:rsid w:val="0047758E"/>
    <w:rsid w:val="00482F9C"/>
    <w:rsid w:val="00484130"/>
    <w:rsid w:val="00485F0E"/>
    <w:rsid w:val="00486532"/>
    <w:rsid w:val="00495A8D"/>
    <w:rsid w:val="00497FC6"/>
    <w:rsid w:val="004B2F2E"/>
    <w:rsid w:val="004B4F94"/>
    <w:rsid w:val="004B5CD9"/>
    <w:rsid w:val="004C0240"/>
    <w:rsid w:val="004D24A8"/>
    <w:rsid w:val="004D2FBD"/>
    <w:rsid w:val="004D62E4"/>
    <w:rsid w:val="004D658B"/>
    <w:rsid w:val="004F3118"/>
    <w:rsid w:val="004F3809"/>
    <w:rsid w:val="00503682"/>
    <w:rsid w:val="0050707B"/>
    <w:rsid w:val="00507458"/>
    <w:rsid w:val="005103D4"/>
    <w:rsid w:val="0051060B"/>
    <w:rsid w:val="00510AC9"/>
    <w:rsid w:val="00511FDE"/>
    <w:rsid w:val="005121A3"/>
    <w:rsid w:val="00520217"/>
    <w:rsid w:val="005252D5"/>
    <w:rsid w:val="00526B4C"/>
    <w:rsid w:val="00533DB5"/>
    <w:rsid w:val="0053421A"/>
    <w:rsid w:val="0053520C"/>
    <w:rsid w:val="005437BC"/>
    <w:rsid w:val="0054440C"/>
    <w:rsid w:val="005453AF"/>
    <w:rsid w:val="005464CE"/>
    <w:rsid w:val="00550E9A"/>
    <w:rsid w:val="0055426B"/>
    <w:rsid w:val="0056231F"/>
    <w:rsid w:val="00563062"/>
    <w:rsid w:val="00573B16"/>
    <w:rsid w:val="005749E0"/>
    <w:rsid w:val="0057611B"/>
    <w:rsid w:val="00577389"/>
    <w:rsid w:val="00592ED1"/>
    <w:rsid w:val="00595E1F"/>
    <w:rsid w:val="005A1DFF"/>
    <w:rsid w:val="005A35DC"/>
    <w:rsid w:val="005A3C92"/>
    <w:rsid w:val="005B2A56"/>
    <w:rsid w:val="005B470F"/>
    <w:rsid w:val="005B5ECB"/>
    <w:rsid w:val="005C0012"/>
    <w:rsid w:val="005C21F0"/>
    <w:rsid w:val="005C53C0"/>
    <w:rsid w:val="005C61E9"/>
    <w:rsid w:val="005C70BF"/>
    <w:rsid w:val="005D1B79"/>
    <w:rsid w:val="005D3772"/>
    <w:rsid w:val="005D7022"/>
    <w:rsid w:val="005E0C3C"/>
    <w:rsid w:val="005E2E59"/>
    <w:rsid w:val="005E4B45"/>
    <w:rsid w:val="005E74F1"/>
    <w:rsid w:val="005F1ED1"/>
    <w:rsid w:val="00600647"/>
    <w:rsid w:val="006006D8"/>
    <w:rsid w:val="00605D87"/>
    <w:rsid w:val="00607325"/>
    <w:rsid w:val="00611943"/>
    <w:rsid w:val="00612A7B"/>
    <w:rsid w:val="0062165E"/>
    <w:rsid w:val="00623A02"/>
    <w:rsid w:val="00626CB1"/>
    <w:rsid w:val="006307F1"/>
    <w:rsid w:val="00631758"/>
    <w:rsid w:val="00632A21"/>
    <w:rsid w:val="00635271"/>
    <w:rsid w:val="00636535"/>
    <w:rsid w:val="00637E8F"/>
    <w:rsid w:val="0064004B"/>
    <w:rsid w:val="006406F9"/>
    <w:rsid w:val="0064137F"/>
    <w:rsid w:val="00643430"/>
    <w:rsid w:val="00644147"/>
    <w:rsid w:val="0065113B"/>
    <w:rsid w:val="006526FE"/>
    <w:rsid w:val="00652805"/>
    <w:rsid w:val="0065291E"/>
    <w:rsid w:val="00652C20"/>
    <w:rsid w:val="00654300"/>
    <w:rsid w:val="006549FC"/>
    <w:rsid w:val="006551A1"/>
    <w:rsid w:val="00655CDB"/>
    <w:rsid w:val="00657081"/>
    <w:rsid w:val="0065751F"/>
    <w:rsid w:val="00661AF8"/>
    <w:rsid w:val="00670A27"/>
    <w:rsid w:val="00670E31"/>
    <w:rsid w:val="00675125"/>
    <w:rsid w:val="00676425"/>
    <w:rsid w:val="00677D2C"/>
    <w:rsid w:val="00682A8B"/>
    <w:rsid w:val="00685332"/>
    <w:rsid w:val="00686602"/>
    <w:rsid w:val="006869C6"/>
    <w:rsid w:val="006870AC"/>
    <w:rsid w:val="00687487"/>
    <w:rsid w:val="00687ED3"/>
    <w:rsid w:val="00687FBC"/>
    <w:rsid w:val="00694053"/>
    <w:rsid w:val="006953DD"/>
    <w:rsid w:val="00695552"/>
    <w:rsid w:val="00695ACD"/>
    <w:rsid w:val="006967AB"/>
    <w:rsid w:val="0069728B"/>
    <w:rsid w:val="006A0C98"/>
    <w:rsid w:val="006A20D2"/>
    <w:rsid w:val="006A3E02"/>
    <w:rsid w:val="006A6639"/>
    <w:rsid w:val="006B0D4B"/>
    <w:rsid w:val="006B1B76"/>
    <w:rsid w:val="006B2A22"/>
    <w:rsid w:val="006B3AAE"/>
    <w:rsid w:val="006B5160"/>
    <w:rsid w:val="006C0410"/>
    <w:rsid w:val="006C4588"/>
    <w:rsid w:val="006C506C"/>
    <w:rsid w:val="006C50F1"/>
    <w:rsid w:val="006C5601"/>
    <w:rsid w:val="006D34E2"/>
    <w:rsid w:val="006D375C"/>
    <w:rsid w:val="006D6EF5"/>
    <w:rsid w:val="006E0F36"/>
    <w:rsid w:val="006E3B92"/>
    <w:rsid w:val="006E6612"/>
    <w:rsid w:val="006F29BA"/>
    <w:rsid w:val="006F5B24"/>
    <w:rsid w:val="00710BD9"/>
    <w:rsid w:val="00711FC9"/>
    <w:rsid w:val="00712917"/>
    <w:rsid w:val="00714EA0"/>
    <w:rsid w:val="00717538"/>
    <w:rsid w:val="00717BE1"/>
    <w:rsid w:val="00720265"/>
    <w:rsid w:val="00721EBB"/>
    <w:rsid w:val="007229E2"/>
    <w:rsid w:val="007239E1"/>
    <w:rsid w:val="00730299"/>
    <w:rsid w:val="00735C22"/>
    <w:rsid w:val="007362C2"/>
    <w:rsid w:val="007400E9"/>
    <w:rsid w:val="00740170"/>
    <w:rsid w:val="00740C17"/>
    <w:rsid w:val="007474AF"/>
    <w:rsid w:val="00751559"/>
    <w:rsid w:val="00754098"/>
    <w:rsid w:val="00757DCA"/>
    <w:rsid w:val="007603DD"/>
    <w:rsid w:val="007613FF"/>
    <w:rsid w:val="00764DA0"/>
    <w:rsid w:val="00765825"/>
    <w:rsid w:val="00767727"/>
    <w:rsid w:val="00767E27"/>
    <w:rsid w:val="00770041"/>
    <w:rsid w:val="00770811"/>
    <w:rsid w:val="00773F51"/>
    <w:rsid w:val="007776E2"/>
    <w:rsid w:val="00777B2C"/>
    <w:rsid w:val="00777FF5"/>
    <w:rsid w:val="00780050"/>
    <w:rsid w:val="007815A9"/>
    <w:rsid w:val="00782FF2"/>
    <w:rsid w:val="007861D9"/>
    <w:rsid w:val="00786D95"/>
    <w:rsid w:val="00790DC9"/>
    <w:rsid w:val="00792CB1"/>
    <w:rsid w:val="00794EA7"/>
    <w:rsid w:val="007A405A"/>
    <w:rsid w:val="007A6070"/>
    <w:rsid w:val="007A7313"/>
    <w:rsid w:val="007B2C95"/>
    <w:rsid w:val="007C60E2"/>
    <w:rsid w:val="007C6762"/>
    <w:rsid w:val="007D1416"/>
    <w:rsid w:val="007D17AF"/>
    <w:rsid w:val="007D2B21"/>
    <w:rsid w:val="007D380F"/>
    <w:rsid w:val="007D41B6"/>
    <w:rsid w:val="007D7E6B"/>
    <w:rsid w:val="007E18ED"/>
    <w:rsid w:val="007E31D0"/>
    <w:rsid w:val="007F0A90"/>
    <w:rsid w:val="007F212B"/>
    <w:rsid w:val="007F7682"/>
    <w:rsid w:val="008041AA"/>
    <w:rsid w:val="0080578A"/>
    <w:rsid w:val="00806585"/>
    <w:rsid w:val="00806D96"/>
    <w:rsid w:val="00816BAD"/>
    <w:rsid w:val="00817A9A"/>
    <w:rsid w:val="008202B3"/>
    <w:rsid w:val="00822723"/>
    <w:rsid w:val="00826292"/>
    <w:rsid w:val="00826F3A"/>
    <w:rsid w:val="008352D1"/>
    <w:rsid w:val="00836571"/>
    <w:rsid w:val="00842906"/>
    <w:rsid w:val="00845EDA"/>
    <w:rsid w:val="0084602A"/>
    <w:rsid w:val="00846874"/>
    <w:rsid w:val="00851095"/>
    <w:rsid w:val="0085132A"/>
    <w:rsid w:val="00852FC1"/>
    <w:rsid w:val="00855536"/>
    <w:rsid w:val="008555E6"/>
    <w:rsid w:val="008566D9"/>
    <w:rsid w:val="0086131F"/>
    <w:rsid w:val="00861B57"/>
    <w:rsid w:val="0086221F"/>
    <w:rsid w:val="008624D9"/>
    <w:rsid w:val="00864800"/>
    <w:rsid w:val="008659A0"/>
    <w:rsid w:val="00872915"/>
    <w:rsid w:val="00873BCC"/>
    <w:rsid w:val="00874A5B"/>
    <w:rsid w:val="0087529D"/>
    <w:rsid w:val="0087533C"/>
    <w:rsid w:val="00877FF7"/>
    <w:rsid w:val="008852CD"/>
    <w:rsid w:val="00885831"/>
    <w:rsid w:val="00891C95"/>
    <w:rsid w:val="008940D7"/>
    <w:rsid w:val="00894B90"/>
    <w:rsid w:val="00896BDE"/>
    <w:rsid w:val="008A062D"/>
    <w:rsid w:val="008A0E41"/>
    <w:rsid w:val="008A239B"/>
    <w:rsid w:val="008A383E"/>
    <w:rsid w:val="008A504F"/>
    <w:rsid w:val="008A63BF"/>
    <w:rsid w:val="008A6B23"/>
    <w:rsid w:val="008A7D5D"/>
    <w:rsid w:val="008B1C55"/>
    <w:rsid w:val="008B237D"/>
    <w:rsid w:val="008B4495"/>
    <w:rsid w:val="008B64B6"/>
    <w:rsid w:val="008C2B0A"/>
    <w:rsid w:val="008C3AFB"/>
    <w:rsid w:val="008C67ED"/>
    <w:rsid w:val="008C73BC"/>
    <w:rsid w:val="008D3C48"/>
    <w:rsid w:val="008D49DB"/>
    <w:rsid w:val="008D58E1"/>
    <w:rsid w:val="008D7D5B"/>
    <w:rsid w:val="008E2940"/>
    <w:rsid w:val="008E62A9"/>
    <w:rsid w:val="008E62F0"/>
    <w:rsid w:val="008F487E"/>
    <w:rsid w:val="00901A38"/>
    <w:rsid w:val="009120D1"/>
    <w:rsid w:val="0091453E"/>
    <w:rsid w:val="0091641F"/>
    <w:rsid w:val="00917D91"/>
    <w:rsid w:val="00917EAB"/>
    <w:rsid w:val="0092146A"/>
    <w:rsid w:val="00921589"/>
    <w:rsid w:val="00921E88"/>
    <w:rsid w:val="00924A9C"/>
    <w:rsid w:val="00926262"/>
    <w:rsid w:val="0092628D"/>
    <w:rsid w:val="009301A5"/>
    <w:rsid w:val="00933CDA"/>
    <w:rsid w:val="009346D2"/>
    <w:rsid w:val="0094222F"/>
    <w:rsid w:val="00943674"/>
    <w:rsid w:val="009455B8"/>
    <w:rsid w:val="00946DBA"/>
    <w:rsid w:val="00947652"/>
    <w:rsid w:val="009513E4"/>
    <w:rsid w:val="00951FEB"/>
    <w:rsid w:val="00951FF7"/>
    <w:rsid w:val="009536E2"/>
    <w:rsid w:val="00954C91"/>
    <w:rsid w:val="00955D9F"/>
    <w:rsid w:val="009565E0"/>
    <w:rsid w:val="0095665B"/>
    <w:rsid w:val="009573D3"/>
    <w:rsid w:val="00966991"/>
    <w:rsid w:val="00970669"/>
    <w:rsid w:val="00972554"/>
    <w:rsid w:val="009737FE"/>
    <w:rsid w:val="00983251"/>
    <w:rsid w:val="00984783"/>
    <w:rsid w:val="0098596E"/>
    <w:rsid w:val="009921BF"/>
    <w:rsid w:val="00993136"/>
    <w:rsid w:val="00995897"/>
    <w:rsid w:val="0099615F"/>
    <w:rsid w:val="009A1454"/>
    <w:rsid w:val="009A20F2"/>
    <w:rsid w:val="009A4594"/>
    <w:rsid w:val="009A68C8"/>
    <w:rsid w:val="009B06A6"/>
    <w:rsid w:val="009B0E71"/>
    <w:rsid w:val="009B0EB2"/>
    <w:rsid w:val="009B78F5"/>
    <w:rsid w:val="009C1FB6"/>
    <w:rsid w:val="009C3507"/>
    <w:rsid w:val="009C5622"/>
    <w:rsid w:val="009F214B"/>
    <w:rsid w:val="00A0219D"/>
    <w:rsid w:val="00A0443D"/>
    <w:rsid w:val="00A0599D"/>
    <w:rsid w:val="00A07DF3"/>
    <w:rsid w:val="00A10611"/>
    <w:rsid w:val="00A11E75"/>
    <w:rsid w:val="00A21C9E"/>
    <w:rsid w:val="00A22B60"/>
    <w:rsid w:val="00A23511"/>
    <w:rsid w:val="00A30EAD"/>
    <w:rsid w:val="00A31143"/>
    <w:rsid w:val="00A35949"/>
    <w:rsid w:val="00A37181"/>
    <w:rsid w:val="00A5096A"/>
    <w:rsid w:val="00A5105F"/>
    <w:rsid w:val="00A519C5"/>
    <w:rsid w:val="00A51D42"/>
    <w:rsid w:val="00A51EDC"/>
    <w:rsid w:val="00A53D21"/>
    <w:rsid w:val="00A548C5"/>
    <w:rsid w:val="00A55EB7"/>
    <w:rsid w:val="00A605C4"/>
    <w:rsid w:val="00A607CD"/>
    <w:rsid w:val="00A62271"/>
    <w:rsid w:val="00A62929"/>
    <w:rsid w:val="00A62FDB"/>
    <w:rsid w:val="00A63854"/>
    <w:rsid w:val="00A63FF6"/>
    <w:rsid w:val="00A64950"/>
    <w:rsid w:val="00A65BB8"/>
    <w:rsid w:val="00A76072"/>
    <w:rsid w:val="00A80DC3"/>
    <w:rsid w:val="00A849C1"/>
    <w:rsid w:val="00A84ABD"/>
    <w:rsid w:val="00AA0CFE"/>
    <w:rsid w:val="00AA3643"/>
    <w:rsid w:val="00AB133D"/>
    <w:rsid w:val="00AB2FB5"/>
    <w:rsid w:val="00AC0A5E"/>
    <w:rsid w:val="00AC5138"/>
    <w:rsid w:val="00AC6A94"/>
    <w:rsid w:val="00AD1624"/>
    <w:rsid w:val="00AD378E"/>
    <w:rsid w:val="00AD3C51"/>
    <w:rsid w:val="00AD7F05"/>
    <w:rsid w:val="00AE07AA"/>
    <w:rsid w:val="00AE273A"/>
    <w:rsid w:val="00AE31A4"/>
    <w:rsid w:val="00AE37F6"/>
    <w:rsid w:val="00AE6B0C"/>
    <w:rsid w:val="00AF2F54"/>
    <w:rsid w:val="00AF7788"/>
    <w:rsid w:val="00B03281"/>
    <w:rsid w:val="00B04F09"/>
    <w:rsid w:val="00B10492"/>
    <w:rsid w:val="00B12C66"/>
    <w:rsid w:val="00B161E9"/>
    <w:rsid w:val="00B16D48"/>
    <w:rsid w:val="00B20F0C"/>
    <w:rsid w:val="00B2136C"/>
    <w:rsid w:val="00B22037"/>
    <w:rsid w:val="00B22D17"/>
    <w:rsid w:val="00B23DB6"/>
    <w:rsid w:val="00B25A20"/>
    <w:rsid w:val="00B2685C"/>
    <w:rsid w:val="00B31643"/>
    <w:rsid w:val="00B31791"/>
    <w:rsid w:val="00B41C00"/>
    <w:rsid w:val="00B41D21"/>
    <w:rsid w:val="00B4491D"/>
    <w:rsid w:val="00B45BA3"/>
    <w:rsid w:val="00B4604C"/>
    <w:rsid w:val="00B51E2D"/>
    <w:rsid w:val="00B53AF7"/>
    <w:rsid w:val="00B67F63"/>
    <w:rsid w:val="00B70452"/>
    <w:rsid w:val="00B7097A"/>
    <w:rsid w:val="00B70D4B"/>
    <w:rsid w:val="00B73CBE"/>
    <w:rsid w:val="00B74B7B"/>
    <w:rsid w:val="00B76550"/>
    <w:rsid w:val="00B80297"/>
    <w:rsid w:val="00B939DE"/>
    <w:rsid w:val="00B96C29"/>
    <w:rsid w:val="00BA17B8"/>
    <w:rsid w:val="00BA1AAB"/>
    <w:rsid w:val="00BA1F81"/>
    <w:rsid w:val="00BA7579"/>
    <w:rsid w:val="00BB1443"/>
    <w:rsid w:val="00BB3AC9"/>
    <w:rsid w:val="00BC3435"/>
    <w:rsid w:val="00BC6377"/>
    <w:rsid w:val="00BC7005"/>
    <w:rsid w:val="00BC7352"/>
    <w:rsid w:val="00BD3A66"/>
    <w:rsid w:val="00BD4FF5"/>
    <w:rsid w:val="00BE04FA"/>
    <w:rsid w:val="00BE2932"/>
    <w:rsid w:val="00BE660E"/>
    <w:rsid w:val="00BF268A"/>
    <w:rsid w:val="00BF35C7"/>
    <w:rsid w:val="00BF38FB"/>
    <w:rsid w:val="00C03B1D"/>
    <w:rsid w:val="00C075BB"/>
    <w:rsid w:val="00C07EC0"/>
    <w:rsid w:val="00C1059F"/>
    <w:rsid w:val="00C1658B"/>
    <w:rsid w:val="00C208A3"/>
    <w:rsid w:val="00C36607"/>
    <w:rsid w:val="00C43F06"/>
    <w:rsid w:val="00C5185E"/>
    <w:rsid w:val="00C5389E"/>
    <w:rsid w:val="00C542AE"/>
    <w:rsid w:val="00C54806"/>
    <w:rsid w:val="00C6089D"/>
    <w:rsid w:val="00C63376"/>
    <w:rsid w:val="00C6688C"/>
    <w:rsid w:val="00C744A3"/>
    <w:rsid w:val="00C76066"/>
    <w:rsid w:val="00C761C9"/>
    <w:rsid w:val="00C852FF"/>
    <w:rsid w:val="00C93BEB"/>
    <w:rsid w:val="00C9469A"/>
    <w:rsid w:val="00C962B0"/>
    <w:rsid w:val="00C96B74"/>
    <w:rsid w:val="00CA1116"/>
    <w:rsid w:val="00CA1EF8"/>
    <w:rsid w:val="00CA71E9"/>
    <w:rsid w:val="00CB2AED"/>
    <w:rsid w:val="00CB3787"/>
    <w:rsid w:val="00CB722B"/>
    <w:rsid w:val="00CB7912"/>
    <w:rsid w:val="00CB7AB8"/>
    <w:rsid w:val="00CC1260"/>
    <w:rsid w:val="00CC42A3"/>
    <w:rsid w:val="00CE2765"/>
    <w:rsid w:val="00CE430C"/>
    <w:rsid w:val="00CE57AA"/>
    <w:rsid w:val="00CF2F3B"/>
    <w:rsid w:val="00CF6E3B"/>
    <w:rsid w:val="00D00452"/>
    <w:rsid w:val="00D01A65"/>
    <w:rsid w:val="00D02F9E"/>
    <w:rsid w:val="00D0360D"/>
    <w:rsid w:val="00D03E62"/>
    <w:rsid w:val="00D05CCD"/>
    <w:rsid w:val="00D05E00"/>
    <w:rsid w:val="00D106A2"/>
    <w:rsid w:val="00D15462"/>
    <w:rsid w:val="00D16010"/>
    <w:rsid w:val="00D16FF6"/>
    <w:rsid w:val="00D2147B"/>
    <w:rsid w:val="00D22C6F"/>
    <w:rsid w:val="00D23CA8"/>
    <w:rsid w:val="00D266A3"/>
    <w:rsid w:val="00D303DB"/>
    <w:rsid w:val="00D32052"/>
    <w:rsid w:val="00D33A42"/>
    <w:rsid w:val="00D361AF"/>
    <w:rsid w:val="00D37B1B"/>
    <w:rsid w:val="00D43640"/>
    <w:rsid w:val="00D45E3C"/>
    <w:rsid w:val="00D46C95"/>
    <w:rsid w:val="00D500D3"/>
    <w:rsid w:val="00D51DCF"/>
    <w:rsid w:val="00D52E8A"/>
    <w:rsid w:val="00D566D3"/>
    <w:rsid w:val="00D613A6"/>
    <w:rsid w:val="00D61C40"/>
    <w:rsid w:val="00D71AE8"/>
    <w:rsid w:val="00D7367A"/>
    <w:rsid w:val="00D7581A"/>
    <w:rsid w:val="00D77969"/>
    <w:rsid w:val="00D8471E"/>
    <w:rsid w:val="00D84FF6"/>
    <w:rsid w:val="00D92BFF"/>
    <w:rsid w:val="00D9397E"/>
    <w:rsid w:val="00DA02E7"/>
    <w:rsid w:val="00DA169A"/>
    <w:rsid w:val="00DA2EEB"/>
    <w:rsid w:val="00DA40AA"/>
    <w:rsid w:val="00DA47BF"/>
    <w:rsid w:val="00DA5DAF"/>
    <w:rsid w:val="00DA6B76"/>
    <w:rsid w:val="00DB17D4"/>
    <w:rsid w:val="00DB5288"/>
    <w:rsid w:val="00DB5C59"/>
    <w:rsid w:val="00DC2F7E"/>
    <w:rsid w:val="00DC454B"/>
    <w:rsid w:val="00DC4799"/>
    <w:rsid w:val="00DC6E5E"/>
    <w:rsid w:val="00DC6FD7"/>
    <w:rsid w:val="00DD33B3"/>
    <w:rsid w:val="00DD4A70"/>
    <w:rsid w:val="00DE5A0C"/>
    <w:rsid w:val="00DF24BE"/>
    <w:rsid w:val="00DF37B0"/>
    <w:rsid w:val="00DF6754"/>
    <w:rsid w:val="00E0402C"/>
    <w:rsid w:val="00E04039"/>
    <w:rsid w:val="00E2017F"/>
    <w:rsid w:val="00E24762"/>
    <w:rsid w:val="00E268AB"/>
    <w:rsid w:val="00E26A38"/>
    <w:rsid w:val="00E27D49"/>
    <w:rsid w:val="00E3582C"/>
    <w:rsid w:val="00E42DB7"/>
    <w:rsid w:val="00E43065"/>
    <w:rsid w:val="00E44680"/>
    <w:rsid w:val="00E52B6B"/>
    <w:rsid w:val="00E532B8"/>
    <w:rsid w:val="00E609E6"/>
    <w:rsid w:val="00E622B9"/>
    <w:rsid w:val="00E63CC5"/>
    <w:rsid w:val="00E64B04"/>
    <w:rsid w:val="00E70727"/>
    <w:rsid w:val="00E720E4"/>
    <w:rsid w:val="00E81490"/>
    <w:rsid w:val="00E833F3"/>
    <w:rsid w:val="00E83858"/>
    <w:rsid w:val="00E95D81"/>
    <w:rsid w:val="00E95E00"/>
    <w:rsid w:val="00E963C0"/>
    <w:rsid w:val="00E97B0A"/>
    <w:rsid w:val="00EA000E"/>
    <w:rsid w:val="00EA113B"/>
    <w:rsid w:val="00EA45C1"/>
    <w:rsid w:val="00EA5FF5"/>
    <w:rsid w:val="00EA7490"/>
    <w:rsid w:val="00EB4C15"/>
    <w:rsid w:val="00EB6FDA"/>
    <w:rsid w:val="00EC2350"/>
    <w:rsid w:val="00EC39FB"/>
    <w:rsid w:val="00EC4A45"/>
    <w:rsid w:val="00EC4B33"/>
    <w:rsid w:val="00ED2BF4"/>
    <w:rsid w:val="00ED3DD5"/>
    <w:rsid w:val="00EE5A57"/>
    <w:rsid w:val="00EE7978"/>
    <w:rsid w:val="00EF150F"/>
    <w:rsid w:val="00EF1D06"/>
    <w:rsid w:val="00EF26F3"/>
    <w:rsid w:val="00EF77EA"/>
    <w:rsid w:val="00F01FF6"/>
    <w:rsid w:val="00F040BD"/>
    <w:rsid w:val="00F154CF"/>
    <w:rsid w:val="00F20F5F"/>
    <w:rsid w:val="00F21E98"/>
    <w:rsid w:val="00F24027"/>
    <w:rsid w:val="00F2461A"/>
    <w:rsid w:val="00F24D01"/>
    <w:rsid w:val="00F32F0D"/>
    <w:rsid w:val="00F36237"/>
    <w:rsid w:val="00F44B1B"/>
    <w:rsid w:val="00F46030"/>
    <w:rsid w:val="00F5559E"/>
    <w:rsid w:val="00F626CE"/>
    <w:rsid w:val="00F64D4E"/>
    <w:rsid w:val="00F65459"/>
    <w:rsid w:val="00F66EDE"/>
    <w:rsid w:val="00F720A4"/>
    <w:rsid w:val="00F72E1A"/>
    <w:rsid w:val="00F731D7"/>
    <w:rsid w:val="00F75F51"/>
    <w:rsid w:val="00F86A23"/>
    <w:rsid w:val="00F87CE4"/>
    <w:rsid w:val="00F87F93"/>
    <w:rsid w:val="00F9188E"/>
    <w:rsid w:val="00F926E3"/>
    <w:rsid w:val="00F940A7"/>
    <w:rsid w:val="00F95F0E"/>
    <w:rsid w:val="00F97FF3"/>
    <w:rsid w:val="00FA3FB8"/>
    <w:rsid w:val="00FA6169"/>
    <w:rsid w:val="00FB1201"/>
    <w:rsid w:val="00FB13FD"/>
    <w:rsid w:val="00FB2025"/>
    <w:rsid w:val="00FB38DE"/>
    <w:rsid w:val="00FC4275"/>
    <w:rsid w:val="00FC4585"/>
    <w:rsid w:val="00FC465D"/>
    <w:rsid w:val="00FC6F10"/>
    <w:rsid w:val="00FD14E6"/>
    <w:rsid w:val="00FD1630"/>
    <w:rsid w:val="00FD3078"/>
    <w:rsid w:val="00FE1393"/>
    <w:rsid w:val="00FE3201"/>
    <w:rsid w:val="00FE3E5C"/>
    <w:rsid w:val="00FE493A"/>
    <w:rsid w:val="00FE5330"/>
    <w:rsid w:val="00FE749B"/>
    <w:rsid w:val="00FE7E3D"/>
    <w:rsid w:val="00FF247C"/>
    <w:rsid w:val="00FF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E6A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6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6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6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m128@163.com</dc:creator>
  <cp:lastModifiedBy>LIUJUNHUA</cp:lastModifiedBy>
  <cp:revision>2</cp:revision>
  <dcterms:created xsi:type="dcterms:W3CDTF">2024-01-02T09:04:00Z</dcterms:created>
  <dcterms:modified xsi:type="dcterms:W3CDTF">2024-01-02T09:04:00Z</dcterms:modified>
</cp:coreProperties>
</file>